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2053" w:rsidRPr="001B2C9B" w:rsidRDefault="00612053" w:rsidP="00021B46">
      <w:pPr>
        <w:rPr>
          <w:b/>
        </w:rPr>
      </w:pPr>
      <w:bookmarkStart w:id="0" w:name="_GoBack"/>
      <w:bookmarkEnd w:id="0"/>
      <w:r w:rsidRPr="001B2C9B">
        <w:rPr>
          <w:b/>
          <w:lang w:val="en-GB"/>
        </w:rPr>
        <w:t xml:space="preserve">Table </w:t>
      </w:r>
      <w:r w:rsidR="0096331F">
        <w:rPr>
          <w:b/>
          <w:lang w:val="en-GB"/>
        </w:rPr>
        <w:t>S</w:t>
      </w:r>
      <w:r w:rsidR="0049421C">
        <w:rPr>
          <w:b/>
          <w:lang w:val="en-GB"/>
        </w:rPr>
        <w:t>6</w:t>
      </w:r>
      <w:r w:rsidRPr="001B2C9B">
        <w:rPr>
          <w:b/>
          <w:lang w:val="en-GB"/>
        </w:rPr>
        <w:t>:</w:t>
      </w:r>
      <w:r w:rsidRPr="001B2C9B">
        <w:rPr>
          <w:b/>
          <w:lang w:val="en-US"/>
        </w:rPr>
        <w:t xml:space="preserve"> Nairobi HDSS Competing Risk Models</w:t>
      </w:r>
    </w:p>
    <w:p w:rsidR="00612053" w:rsidRDefault="00612053" w:rsidP="00021B46"/>
    <w:tbl>
      <w:tblPr>
        <w:tblW w:w="8087" w:type="dxa"/>
        <w:tblInd w:w="93" w:type="dxa"/>
        <w:tblLook w:val="04A0" w:firstRow="1" w:lastRow="0" w:firstColumn="1" w:lastColumn="0" w:noHBand="0" w:noVBand="1"/>
      </w:tblPr>
      <w:tblGrid>
        <w:gridCol w:w="2807"/>
        <w:gridCol w:w="1320"/>
        <w:gridCol w:w="1320"/>
        <w:gridCol w:w="1320"/>
        <w:gridCol w:w="1320"/>
      </w:tblGrid>
      <w:tr w:rsidR="00612053" w:rsidRPr="0014770E" w:rsidTr="00021B46">
        <w:trPr>
          <w:trHeight w:val="300"/>
          <w:tblHeader/>
        </w:trPr>
        <w:tc>
          <w:tcPr>
            <w:tcW w:w="2807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AIDS/TB Males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AIDS/TB Females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NCDs Males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NCDs Females</w:t>
            </w:r>
          </w:p>
        </w:tc>
      </w:tr>
      <w:tr w:rsidR="00612053" w:rsidRPr="0014770E" w:rsidTr="00021B46">
        <w:trPr>
          <w:trHeight w:val="29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Duration since in-migr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-5y in-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39**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80 - 1.6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9 - 1.0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0 - 2.4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19 - 0.81)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-9y in-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64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5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6 - 1.5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39 - 1.0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10 - 1.6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19 - 1.30)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Duration since return migr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-5y return 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44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2 - 1.4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2 - 2.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30 - 2.1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13 - 1.45)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-9y return 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61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37 - 1.8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8 - 3.4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38 - 3.7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12 - 3.07)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Return Migrant Exposure &lt;36mont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6+ months awa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,12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82 - 3.0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35 - 2.6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2 - 4.9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6 - 6.82)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Perio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199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–</w:t>
            </w: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2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200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–</w:t>
            </w: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2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2004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–</w:t>
            </w: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2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93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.26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07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42 - 2.6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57 - 3.2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3 - 1.3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3 - 1.84)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200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–</w:t>
            </w: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2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49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19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9 - 1.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00 - 2.2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2 - 1.8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9 - 2.05)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10 - 2012 (Ref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Migrant status 1998 - 2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-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turn 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Migrant status 2001 - 2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-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turn 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-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Migrant status 2004 - 2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-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61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64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41 - 0.9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81 - 1.6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34 - 1.4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86 - 3.12)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turn 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08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0 - 2.1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40 - 1.6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00 - 0.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26 - 4.52)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Migrant status 2007 - 2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-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34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69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3 - 1.3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5 - 1.6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16 - 0.7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32 - 1.48)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turn 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25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87 - 2.4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45 - 1.6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16 - 1.4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1 - 3.07)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Migrant status 2010 - 20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In-migr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86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4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3 - 1.2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20 - 2.9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25 - 1.2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9 - 2.85)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turn migrant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71*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6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2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12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94 - 3.1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5 - 3.4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0 - 2.8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36 - 3.47)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lastRenderedPageBreak/>
              <w:t xml:space="preserve">Education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o Formal (Ref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ome Prima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68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2 - 1.7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2 - 1.1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9 - 4.2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42 - 1.08)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ome Seconda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41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51**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46 - 1.1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28 - 0.6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38 - 2.5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29 - 0.91)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ome Tertia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,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0***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15 - 1.7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00 - 0.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08 - 6.2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00 - 0.00)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.31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,51</w:t>
            </w:r>
          </w:p>
        </w:tc>
      </w:tr>
      <w:tr w:rsidR="00612053" w:rsidRPr="0014770E" w:rsidTr="00021B46">
        <w:trPr>
          <w:trHeight w:val="29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68 - 6.4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0 - 3.4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13 - 9.6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35 - 6.57)</w:t>
            </w:r>
          </w:p>
        </w:tc>
      </w:tr>
      <w:tr w:rsidR="00612053" w:rsidRPr="0014770E" w:rsidTr="00021B46">
        <w:trPr>
          <w:trHeight w:val="294"/>
        </w:trPr>
        <w:tc>
          <w:tcPr>
            <w:tcW w:w="28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Observations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62 683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62 038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62 683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62 038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Wald Chi-squa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7,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22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39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488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Log Lik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elihoo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41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37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13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1130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ubjec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71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96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71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9617</w:t>
            </w:r>
          </w:p>
        </w:tc>
      </w:tr>
      <w:tr w:rsidR="00612053" w:rsidRPr="0014770E" w:rsidTr="00021B46">
        <w:trPr>
          <w:trHeight w:val="294"/>
        </w:trPr>
        <w:tc>
          <w:tcPr>
            <w:tcW w:w="2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Failur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612053" w:rsidRPr="0014770E" w:rsidRDefault="00612053" w:rsidP="00021B4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49</w:t>
            </w:r>
          </w:p>
        </w:tc>
      </w:tr>
      <w:tr w:rsidR="00612053" w:rsidRPr="0014770E" w:rsidTr="00021B46">
        <w:trPr>
          <w:trHeight w:val="294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*** p&lt;0.01, ** p&lt;0.05, * p&lt;0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612053" w:rsidRPr="0014770E" w:rsidTr="00021B46">
        <w:trPr>
          <w:trHeight w:val="2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2053" w:rsidRPr="0014770E" w:rsidRDefault="00612053" w:rsidP="00021B4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1477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</w:tbl>
    <w:p w:rsidR="00612053" w:rsidRDefault="00612053" w:rsidP="00021B46"/>
    <w:p w:rsidR="00612053" w:rsidRDefault="00612053" w:rsidP="00021B46"/>
    <w:p w:rsidR="00612053" w:rsidRDefault="00612053">
      <w:pPr>
        <w:rPr>
          <w:b/>
        </w:rPr>
      </w:pPr>
    </w:p>
    <w:p w:rsidR="00612053" w:rsidRDefault="00612053" w:rsidP="00021B46">
      <w:pPr>
        <w:spacing w:line="480" w:lineRule="auto"/>
      </w:pPr>
    </w:p>
    <w:p w:rsidR="007264DA" w:rsidRDefault="007264DA"/>
    <w:sectPr w:rsidR="007264DA" w:rsidSect="00021B46">
      <w:footerReference w:type="default" r:id="rId8"/>
      <w:pgSz w:w="11906" w:h="16838"/>
      <w:pgMar w:top="1021" w:right="1418" w:bottom="102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4A17" w:rsidRDefault="00564A17" w:rsidP="00B938BB">
      <w:r>
        <w:separator/>
      </w:r>
    </w:p>
  </w:endnote>
  <w:endnote w:type="continuationSeparator" w:id="0">
    <w:p w:rsidR="00564A17" w:rsidRDefault="00564A17" w:rsidP="00B93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6887" w:rsidRDefault="00E46887">
    <w:pPr>
      <w:pStyle w:val="Footer"/>
      <w:jc w:val="right"/>
    </w:pPr>
  </w:p>
  <w:p w:rsidR="00E46887" w:rsidRDefault="00E468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4A17" w:rsidRDefault="00564A17" w:rsidP="00B938BB">
      <w:r>
        <w:separator/>
      </w:r>
    </w:p>
  </w:footnote>
  <w:footnote w:type="continuationSeparator" w:id="0">
    <w:p w:rsidR="00564A17" w:rsidRDefault="00564A17" w:rsidP="00B938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311021"/>
    <w:multiLevelType w:val="hybridMultilevel"/>
    <w:tmpl w:val="EAA8B2A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9A4315"/>
    <w:multiLevelType w:val="multilevel"/>
    <w:tmpl w:val="43EE52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2">
    <w:nsid w:val="35F06BFA"/>
    <w:multiLevelType w:val="multilevel"/>
    <w:tmpl w:val="1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3A341739"/>
    <w:multiLevelType w:val="multilevel"/>
    <w:tmpl w:val="1C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4">
    <w:nsid w:val="3BB2590E"/>
    <w:multiLevelType w:val="multilevel"/>
    <w:tmpl w:val="7F16169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481B6882"/>
    <w:multiLevelType w:val="hybridMultilevel"/>
    <w:tmpl w:val="4E76556A"/>
    <w:lvl w:ilvl="0" w:tplc="9252C648">
      <w:start w:val="1998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63A62BD9"/>
    <w:multiLevelType w:val="multilevel"/>
    <w:tmpl w:val="43EE52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7">
    <w:nsid w:val="64BC46F9"/>
    <w:multiLevelType w:val="hybridMultilevel"/>
    <w:tmpl w:val="8F3A0ABA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9242BB"/>
    <w:multiLevelType w:val="hybridMultilevel"/>
    <w:tmpl w:val="8286DD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B086346"/>
    <w:multiLevelType w:val="multilevel"/>
    <w:tmpl w:val="E578A82A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3"/>
  </w:num>
  <w:num w:numId="5">
    <w:abstractNumId w:val="8"/>
  </w:num>
  <w:num w:numId="6">
    <w:abstractNumId w:val="5"/>
  </w:num>
  <w:num w:numId="7">
    <w:abstractNumId w:val="4"/>
  </w:num>
  <w:num w:numId="8">
    <w:abstractNumId w:val="1"/>
  </w:num>
  <w:num w:numId="9">
    <w:abstractNumId w:val="6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0"/>
  </w:docVars>
  <w:rsids>
    <w:rsidRoot w:val="00612053"/>
    <w:rsid w:val="000212F6"/>
    <w:rsid w:val="00021B46"/>
    <w:rsid w:val="000248A6"/>
    <w:rsid w:val="00047402"/>
    <w:rsid w:val="000607F1"/>
    <w:rsid w:val="00065D92"/>
    <w:rsid w:val="00077E0E"/>
    <w:rsid w:val="00091DD7"/>
    <w:rsid w:val="000A0EEF"/>
    <w:rsid w:val="000C5550"/>
    <w:rsid w:val="000D58DE"/>
    <w:rsid w:val="001102C0"/>
    <w:rsid w:val="0011274F"/>
    <w:rsid w:val="00117B5C"/>
    <w:rsid w:val="0014539F"/>
    <w:rsid w:val="002034B4"/>
    <w:rsid w:val="002438F2"/>
    <w:rsid w:val="00271416"/>
    <w:rsid w:val="00280D30"/>
    <w:rsid w:val="002A2390"/>
    <w:rsid w:val="002B0A85"/>
    <w:rsid w:val="002E32A1"/>
    <w:rsid w:val="00311D90"/>
    <w:rsid w:val="00321DCE"/>
    <w:rsid w:val="003715E2"/>
    <w:rsid w:val="003A2096"/>
    <w:rsid w:val="003A240C"/>
    <w:rsid w:val="003B4B73"/>
    <w:rsid w:val="003C0BC5"/>
    <w:rsid w:val="003D7522"/>
    <w:rsid w:val="003F30E2"/>
    <w:rsid w:val="0049421C"/>
    <w:rsid w:val="004B71B9"/>
    <w:rsid w:val="005034AB"/>
    <w:rsid w:val="00515EA5"/>
    <w:rsid w:val="0053227C"/>
    <w:rsid w:val="00534C4D"/>
    <w:rsid w:val="00564A17"/>
    <w:rsid w:val="005668F6"/>
    <w:rsid w:val="00585277"/>
    <w:rsid w:val="00585CC5"/>
    <w:rsid w:val="005A7405"/>
    <w:rsid w:val="005D1474"/>
    <w:rsid w:val="005F5700"/>
    <w:rsid w:val="00604C2B"/>
    <w:rsid w:val="00612053"/>
    <w:rsid w:val="00630DE4"/>
    <w:rsid w:val="006434EC"/>
    <w:rsid w:val="0068147B"/>
    <w:rsid w:val="0068293F"/>
    <w:rsid w:val="00692ADB"/>
    <w:rsid w:val="006F19FC"/>
    <w:rsid w:val="006F5548"/>
    <w:rsid w:val="006F6252"/>
    <w:rsid w:val="00703110"/>
    <w:rsid w:val="0071792D"/>
    <w:rsid w:val="0072404C"/>
    <w:rsid w:val="007264DA"/>
    <w:rsid w:val="007603A3"/>
    <w:rsid w:val="00783F97"/>
    <w:rsid w:val="00786479"/>
    <w:rsid w:val="007C4361"/>
    <w:rsid w:val="00802374"/>
    <w:rsid w:val="00896866"/>
    <w:rsid w:val="008D50E0"/>
    <w:rsid w:val="008E3569"/>
    <w:rsid w:val="008F7B62"/>
    <w:rsid w:val="009165DE"/>
    <w:rsid w:val="00942FDE"/>
    <w:rsid w:val="0096331F"/>
    <w:rsid w:val="00964A02"/>
    <w:rsid w:val="00970388"/>
    <w:rsid w:val="009B277D"/>
    <w:rsid w:val="009D1BE9"/>
    <w:rsid w:val="00A75FE7"/>
    <w:rsid w:val="00AA1D13"/>
    <w:rsid w:val="00AA5D75"/>
    <w:rsid w:val="00AE21C8"/>
    <w:rsid w:val="00B117E2"/>
    <w:rsid w:val="00B46E89"/>
    <w:rsid w:val="00B50AD3"/>
    <w:rsid w:val="00B63F7F"/>
    <w:rsid w:val="00B75B6C"/>
    <w:rsid w:val="00B76D86"/>
    <w:rsid w:val="00B938BB"/>
    <w:rsid w:val="00BB3C64"/>
    <w:rsid w:val="00BC7E19"/>
    <w:rsid w:val="00C153EC"/>
    <w:rsid w:val="00C363B1"/>
    <w:rsid w:val="00C47BE6"/>
    <w:rsid w:val="00C66D38"/>
    <w:rsid w:val="00C85CF3"/>
    <w:rsid w:val="00CB005D"/>
    <w:rsid w:val="00CB3BFB"/>
    <w:rsid w:val="00CB6884"/>
    <w:rsid w:val="00CC09A6"/>
    <w:rsid w:val="00CE3012"/>
    <w:rsid w:val="00CF4D88"/>
    <w:rsid w:val="00D12843"/>
    <w:rsid w:val="00D3601C"/>
    <w:rsid w:val="00D36701"/>
    <w:rsid w:val="00D65ED7"/>
    <w:rsid w:val="00DD3BFC"/>
    <w:rsid w:val="00DF7A44"/>
    <w:rsid w:val="00E31567"/>
    <w:rsid w:val="00E31618"/>
    <w:rsid w:val="00E34749"/>
    <w:rsid w:val="00E420C7"/>
    <w:rsid w:val="00E46887"/>
    <w:rsid w:val="00E734AE"/>
    <w:rsid w:val="00E90E29"/>
    <w:rsid w:val="00EB0971"/>
    <w:rsid w:val="00EB3F70"/>
    <w:rsid w:val="00ED054E"/>
    <w:rsid w:val="00EF3C74"/>
    <w:rsid w:val="00F0339E"/>
    <w:rsid w:val="00F2653E"/>
    <w:rsid w:val="00F62390"/>
    <w:rsid w:val="00F66B97"/>
    <w:rsid w:val="00F71EC5"/>
    <w:rsid w:val="00F72786"/>
    <w:rsid w:val="00F76CB3"/>
    <w:rsid w:val="00FE72FC"/>
    <w:rsid w:val="00FF643C"/>
    <w:rsid w:val="00FF6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05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12053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053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053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053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053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053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053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053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053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05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05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05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05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05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05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05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05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05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12053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1205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05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1205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12053"/>
    <w:rPr>
      <w:b/>
      <w:bCs/>
    </w:rPr>
  </w:style>
  <w:style w:type="character" w:styleId="Emphasis">
    <w:name w:val="Emphasis"/>
    <w:uiPriority w:val="20"/>
    <w:qFormat/>
    <w:rsid w:val="0061205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12053"/>
  </w:style>
  <w:style w:type="paragraph" w:styleId="ListParagraph">
    <w:name w:val="List Paragraph"/>
    <w:basedOn w:val="Normal"/>
    <w:uiPriority w:val="34"/>
    <w:qFormat/>
    <w:rsid w:val="0061205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12053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1205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05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053"/>
    <w:rPr>
      <w:b/>
      <w:bCs/>
      <w:i/>
      <w:iCs/>
    </w:rPr>
  </w:style>
  <w:style w:type="character" w:styleId="SubtleEmphasis">
    <w:name w:val="Subtle Emphasis"/>
    <w:uiPriority w:val="19"/>
    <w:qFormat/>
    <w:rsid w:val="00612053"/>
    <w:rPr>
      <w:i/>
      <w:iCs/>
    </w:rPr>
  </w:style>
  <w:style w:type="character" w:styleId="IntenseEmphasis">
    <w:name w:val="Intense Emphasis"/>
    <w:uiPriority w:val="21"/>
    <w:qFormat/>
    <w:rsid w:val="00612053"/>
    <w:rPr>
      <w:b/>
      <w:bCs/>
    </w:rPr>
  </w:style>
  <w:style w:type="character" w:styleId="SubtleReference">
    <w:name w:val="Subtle Reference"/>
    <w:uiPriority w:val="31"/>
    <w:qFormat/>
    <w:rsid w:val="00612053"/>
    <w:rPr>
      <w:smallCaps/>
    </w:rPr>
  </w:style>
  <w:style w:type="character" w:styleId="IntenseReference">
    <w:name w:val="Intense Reference"/>
    <w:uiPriority w:val="32"/>
    <w:qFormat/>
    <w:rsid w:val="00612053"/>
    <w:rPr>
      <w:smallCaps/>
      <w:spacing w:val="5"/>
      <w:u w:val="single"/>
    </w:rPr>
  </w:style>
  <w:style w:type="character" w:styleId="BookTitle">
    <w:name w:val="Book Title"/>
    <w:uiPriority w:val="33"/>
    <w:qFormat/>
    <w:rsid w:val="0061205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2053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12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20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05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120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0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0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0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053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12053"/>
    <w:pPr>
      <w:spacing w:before="120" w:after="120"/>
      <w:jc w:val="both"/>
    </w:pPr>
    <w:rPr>
      <w:rFonts w:ascii="Garamond" w:eastAsia="Times New Roman" w:hAnsi="Garamond" w:cs="Times New Roman"/>
      <w:b/>
      <w:bCs/>
      <w:color w:val="4F81BD"/>
      <w:sz w:val="24"/>
      <w:szCs w:val="18"/>
      <w:lang w:eastAsia="fr-BE"/>
    </w:rPr>
  </w:style>
  <w:style w:type="character" w:styleId="Hyperlink">
    <w:name w:val="Hyperlink"/>
    <w:basedOn w:val="DefaultParagraphFont"/>
    <w:uiPriority w:val="99"/>
    <w:unhideWhenUsed/>
    <w:rsid w:val="0061205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120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2053"/>
  </w:style>
  <w:style w:type="paragraph" w:styleId="Footer">
    <w:name w:val="footer"/>
    <w:basedOn w:val="Normal"/>
    <w:link w:val="FooterChar"/>
    <w:uiPriority w:val="99"/>
    <w:unhideWhenUsed/>
    <w:rsid w:val="006120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2053"/>
  </w:style>
  <w:style w:type="paragraph" w:styleId="FootnoteText">
    <w:name w:val="footnote text"/>
    <w:basedOn w:val="Normal"/>
    <w:link w:val="FootnoteTextChar"/>
    <w:uiPriority w:val="99"/>
    <w:semiHidden/>
    <w:unhideWhenUsed/>
    <w:rsid w:val="0061205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205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1205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12053"/>
  </w:style>
  <w:style w:type="paragraph" w:styleId="Revision">
    <w:name w:val="Revision"/>
    <w:hidden/>
    <w:uiPriority w:val="99"/>
    <w:semiHidden/>
    <w:rsid w:val="0061205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1205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61205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05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12053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053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053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053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053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053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053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053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053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05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05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05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05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05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05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05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05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05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12053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1205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05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1205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12053"/>
    <w:rPr>
      <w:b/>
      <w:bCs/>
    </w:rPr>
  </w:style>
  <w:style w:type="character" w:styleId="Emphasis">
    <w:name w:val="Emphasis"/>
    <w:uiPriority w:val="20"/>
    <w:qFormat/>
    <w:rsid w:val="0061205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12053"/>
  </w:style>
  <w:style w:type="paragraph" w:styleId="ListParagraph">
    <w:name w:val="List Paragraph"/>
    <w:basedOn w:val="Normal"/>
    <w:uiPriority w:val="34"/>
    <w:qFormat/>
    <w:rsid w:val="0061205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12053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1205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05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053"/>
    <w:rPr>
      <w:b/>
      <w:bCs/>
      <w:i/>
      <w:iCs/>
    </w:rPr>
  </w:style>
  <w:style w:type="character" w:styleId="SubtleEmphasis">
    <w:name w:val="Subtle Emphasis"/>
    <w:uiPriority w:val="19"/>
    <w:qFormat/>
    <w:rsid w:val="00612053"/>
    <w:rPr>
      <w:i/>
      <w:iCs/>
    </w:rPr>
  </w:style>
  <w:style w:type="character" w:styleId="IntenseEmphasis">
    <w:name w:val="Intense Emphasis"/>
    <w:uiPriority w:val="21"/>
    <w:qFormat/>
    <w:rsid w:val="00612053"/>
    <w:rPr>
      <w:b/>
      <w:bCs/>
    </w:rPr>
  </w:style>
  <w:style w:type="character" w:styleId="SubtleReference">
    <w:name w:val="Subtle Reference"/>
    <w:uiPriority w:val="31"/>
    <w:qFormat/>
    <w:rsid w:val="00612053"/>
    <w:rPr>
      <w:smallCaps/>
    </w:rPr>
  </w:style>
  <w:style w:type="character" w:styleId="IntenseReference">
    <w:name w:val="Intense Reference"/>
    <w:uiPriority w:val="32"/>
    <w:qFormat/>
    <w:rsid w:val="00612053"/>
    <w:rPr>
      <w:smallCaps/>
      <w:spacing w:val="5"/>
      <w:u w:val="single"/>
    </w:rPr>
  </w:style>
  <w:style w:type="character" w:styleId="BookTitle">
    <w:name w:val="Book Title"/>
    <w:uiPriority w:val="33"/>
    <w:qFormat/>
    <w:rsid w:val="0061205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12053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12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20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05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120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0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0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0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053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12053"/>
    <w:pPr>
      <w:spacing w:before="120" w:after="120"/>
      <w:jc w:val="both"/>
    </w:pPr>
    <w:rPr>
      <w:rFonts w:ascii="Garamond" w:eastAsia="Times New Roman" w:hAnsi="Garamond" w:cs="Times New Roman"/>
      <w:b/>
      <w:bCs/>
      <w:color w:val="4F81BD"/>
      <w:sz w:val="24"/>
      <w:szCs w:val="18"/>
      <w:lang w:eastAsia="fr-BE"/>
    </w:rPr>
  </w:style>
  <w:style w:type="character" w:styleId="Hyperlink">
    <w:name w:val="Hyperlink"/>
    <w:basedOn w:val="DefaultParagraphFont"/>
    <w:uiPriority w:val="99"/>
    <w:unhideWhenUsed/>
    <w:rsid w:val="0061205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120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2053"/>
  </w:style>
  <w:style w:type="paragraph" w:styleId="Footer">
    <w:name w:val="footer"/>
    <w:basedOn w:val="Normal"/>
    <w:link w:val="FooterChar"/>
    <w:uiPriority w:val="99"/>
    <w:unhideWhenUsed/>
    <w:rsid w:val="006120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2053"/>
  </w:style>
  <w:style w:type="paragraph" w:styleId="FootnoteText">
    <w:name w:val="footnote text"/>
    <w:basedOn w:val="Normal"/>
    <w:link w:val="FootnoteTextChar"/>
    <w:uiPriority w:val="99"/>
    <w:semiHidden/>
    <w:unhideWhenUsed/>
    <w:rsid w:val="0061205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205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1205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12053"/>
  </w:style>
  <w:style w:type="paragraph" w:styleId="Revision">
    <w:name w:val="Revision"/>
    <w:hidden/>
    <w:uiPriority w:val="99"/>
    <w:semiHidden/>
    <w:rsid w:val="0061205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1205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61205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62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2</Words>
  <Characters>2081</Characters>
  <Application>Microsoft Office Word</Application>
  <DocSecurity>0</DocSecurity>
  <Lines>416</Lines>
  <Paragraphs>2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TUBLE</cp:lastModifiedBy>
  <cp:revision>4</cp:revision>
  <cp:lastPrinted>2018-07-02T13:20:00Z</cp:lastPrinted>
  <dcterms:created xsi:type="dcterms:W3CDTF">2018-07-02T13:29:00Z</dcterms:created>
  <dcterms:modified xsi:type="dcterms:W3CDTF">2018-07-17T22:15:00Z</dcterms:modified>
</cp:coreProperties>
</file>